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5.png" ContentType="image/png"/>
  <Override PartName="/word/media/image2.tif" ContentType="image/tiff"/>
  <Override PartName="/word/media/image6.png" ContentType="image/png"/>
  <Override PartName="/word/media/image3.tif" ContentType="image/tiff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MicroRNA-26a targets MAPK6 to inhibit smooth muscle cell proliferation and vein graft neo</w:t>
      </w:r>
      <w:bookmarkStart w:id="0" w:name="OLE_LINK5"/>
      <w:bookmarkStart w:id="1" w:name="OLE_LINK6"/>
      <w:r>
        <w:rPr>
          <w:rFonts w:cs="Times New Roman" w:ascii="Times New Roman" w:hAnsi="Times New Roman"/>
          <w:b/>
          <w:bCs/>
          <w:sz w:val="28"/>
          <w:szCs w:val="28"/>
        </w:rPr>
        <w:t>intimal</w:t>
      </w:r>
      <w:bookmarkEnd w:id="0"/>
      <w:bookmarkEnd w:id="1"/>
      <w:r>
        <w:rPr>
          <w:rFonts w:cs="Times New Roman" w:ascii="Times New Roman" w:hAnsi="Times New Roman"/>
          <w:b/>
          <w:bCs/>
          <w:sz w:val="28"/>
          <w:szCs w:val="28"/>
        </w:rPr>
        <w:t xml:space="preserve"> hyperplasi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Juanjuan Ta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, Liguo Y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Cuicui Li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Zhiqiang Ya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*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  <w:t xml:space="preserve">     </w:t>
      </w:r>
      <w:r>
        <w:rPr>
          <w:rFonts w:cs="Times New Roman" w:ascii="Times New Roman" w:hAnsi="Times New Roman"/>
          <w:bCs/>
        </w:rPr>
        <w:t>1. School of Life Sciences and Biotechnology, Shanghai Jiao Tong University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  <w:t xml:space="preserve">     </w:t>
      </w:r>
      <w:r>
        <w:rPr>
          <w:rFonts w:cs="Times New Roman" w:ascii="Times New Roman" w:hAnsi="Times New Roman"/>
          <w:bCs/>
        </w:rPr>
        <w:t>2. Shanghai Jiao Tong University Affiliated Sixth People’s Hospital South Campu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Cs/>
        </w:rPr>
        <w:t>*Correspondence to: Zhiqiang Yan, Shanghai Jiao Tong University Affiliated sixth People’s Hospital South Campus, No.6600 Nanfen Road,P.R.China,200240,</w:t>
      </w:r>
      <w:r>
        <w:rPr>
          <w:rFonts w:cs="Times New Roman" w:ascii="Times New Roman" w:hAnsi="Times New Roman"/>
          <w:bCs/>
          <w:i/>
        </w:rPr>
        <w:t xml:space="preserve"> E-mail:zqyanshanghai@ gmail.com</w:t>
      </w:r>
    </w:p>
    <w:p>
      <w:pPr>
        <w:pStyle w:val="Normal"/>
        <w:rPr>
          <w:rFonts w:ascii="Times New Roman" w:hAnsi="Times New Roman" w:cs="Times New Roman"/>
          <w:bCs/>
          <w:i/>
          <w:i/>
        </w:rPr>
      </w:pPr>
      <w:r>
        <w:rPr>
          <w:rFonts w:cs="Times New Roman" w:ascii="Times New Roman" w:hAnsi="Times New Roman"/>
          <w:bCs/>
          <w:i/>
        </w:rPr>
      </w:r>
    </w:p>
    <w:p>
      <w:pPr>
        <w:pStyle w:val="Normal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3675" cy="287845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4" t="-151" r="-174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1. Relative MAPK6,PCNA and Cyclin D1 protein expressions analyzed with western blots in agomir NC and miR-26a agomir with or without PDGF-BB lysates. GAPDH is the loading control.The boxed regions showed the content appearing in the figures in the main tex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9627790" cy="287972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1" t="-144" r="-14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779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2. Relative MAPK6, PCNA and CyclinD1 protein expressions analyzed with western blots in siRNA  NC and MAPK6 siRNA with or without PDGF-BB lysates. GAPDH is the loading control. The boxed regions showed the content appearing in the figures in the main tex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660650" cy="287909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6" t="-144" r="-156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65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3. Relative MAPK6 protein expressions analyzed with western blots in pcDNA3.3-TOPO and pcDNA3.3-MAPK6 lysates. GAPDH is the loading control. The boxed regions showed the content appearing in the figures in the main text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99180" cy="359981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1" t="-51" r="-51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4. Relative PCNA , CyclinD1, MMP2 and MMP9 protein expressions analyzed with western blots in antagomir NC and miR-26a antagomir with or without PDGF-BB lysates. GAPDH is the loading control. The boxed regions showed the content appearing in the figures in the main text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434080" cy="215963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9" t="-62" r="-39" b="-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08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5. Relative MMP2 and MMP9 protein expressions analyzed with western blots in agomir NC and miR-26a agomir with or without PDGF-BB lysates. GAPDH is the loading control. The boxed regions showed the content appearing in the figures in the main text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973705" cy="215900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5" t="-62" r="-45" b="-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705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6. Relative MMP2 and MMP9 protein expressions analyzed with western blots in siRNA  NC and MAPK6 siRNA with or without PDGF-BB lysates. GAPDH is the loading control. The boxed regions showed the content appearing in the figures in the main text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6T08:01:00Z</dcterms:created>
  <dc:creator>zxz</dc:creator>
  <dc:description/>
  <cp:keywords/>
  <dc:language>en-US</dc:language>
  <cp:lastModifiedBy>Tan Juan</cp:lastModifiedBy>
  <dcterms:modified xsi:type="dcterms:W3CDTF">2017-01-06T08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